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EE5" w:rsidRPr="00904EE5" w:rsidRDefault="00904EE5">
      <w:pPr>
        <w:rPr>
          <w:rFonts w:ascii="Arial" w:hAnsi="Arial" w:cs="Arial"/>
          <w:b/>
        </w:rPr>
      </w:pPr>
      <w:bookmarkStart w:id="0" w:name="_GoBack"/>
      <w:r w:rsidRPr="00904EE5">
        <w:rPr>
          <w:rFonts w:ascii="Arial" w:hAnsi="Arial" w:cs="Arial"/>
          <w:b/>
        </w:rPr>
        <w:t>Supplemental Table 1</w:t>
      </w:r>
    </w:p>
    <w:tbl>
      <w:tblPr>
        <w:tblW w:w="9745" w:type="dxa"/>
        <w:tblLook w:val="04A0"/>
      </w:tblPr>
      <w:tblGrid>
        <w:gridCol w:w="1701"/>
        <w:gridCol w:w="536"/>
        <w:gridCol w:w="882"/>
        <w:gridCol w:w="957"/>
        <w:gridCol w:w="661"/>
        <w:gridCol w:w="882"/>
        <w:gridCol w:w="52"/>
        <w:gridCol w:w="661"/>
        <w:gridCol w:w="599"/>
        <w:gridCol w:w="284"/>
        <w:gridCol w:w="377"/>
        <w:gridCol w:w="90"/>
        <w:gridCol w:w="519"/>
        <w:gridCol w:w="274"/>
        <w:gridCol w:w="387"/>
        <w:gridCol w:w="90"/>
        <w:gridCol w:w="793"/>
      </w:tblGrid>
      <w:tr w:rsidR="00904EE5" w:rsidRPr="00E51410" w:rsidTr="00904EE5">
        <w:trPr>
          <w:gridAfter w:val="4"/>
          <w:wAfter w:w="1544" w:type="dxa"/>
          <w:trHeight w:val="7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4EE5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ID</w:t>
            </w:r>
          </w:p>
        </w:tc>
        <w:tc>
          <w:tcPr>
            <w:tcW w:w="23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51410">
              <w:rPr>
                <w:rFonts w:ascii="Arial" w:eastAsia="Times New Roman" w:hAnsi="Arial" w:cs="Arial"/>
                <w:b/>
                <w:bCs/>
                <w:color w:val="000000"/>
              </w:rPr>
              <w:t>Cohort</w:t>
            </w:r>
          </w:p>
        </w:tc>
        <w:tc>
          <w:tcPr>
            <w:tcW w:w="159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51410">
              <w:rPr>
                <w:rFonts w:ascii="Arial" w:eastAsia="Times New Roman" w:hAnsi="Arial" w:cs="Arial"/>
                <w:b/>
                <w:bCs/>
                <w:color w:val="000000"/>
              </w:rPr>
              <w:t>Country of Origi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51410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2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51410">
              <w:rPr>
                <w:rFonts w:ascii="Arial" w:eastAsia="Times New Roman" w:hAnsi="Arial" w:cs="Arial"/>
                <w:b/>
                <w:bCs/>
                <w:color w:val="000000"/>
              </w:rPr>
              <w:t>Evidence of MTCT</w:t>
            </w:r>
            <w:r w:rsidRPr="00E5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2)-1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GOS, London, UK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Zimbabw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2)-2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Durban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2)-3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tockholm, Sweden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mali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2)-4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ao Paolo, Brazil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2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3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4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5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6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7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8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9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0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1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2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3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4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5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6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Kimberley, RSA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4"/>
          <w:wAfter w:w="1544" w:type="dxa"/>
          <w:trHeight w:val="46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A(1)-17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Bangkok, Thailand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51410" w:rsidRPr="00E51410" w:rsidRDefault="00E51410" w:rsidP="00904EE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410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904EE5" w:rsidRPr="00E51410" w:rsidTr="00904EE5">
        <w:trPr>
          <w:gridAfter w:val="1"/>
          <w:wAfter w:w="793" w:type="dxa"/>
          <w:trHeight w:val="320"/>
        </w:trPr>
        <w:tc>
          <w:tcPr>
            <w:tcW w:w="76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† a: diagnosis pre 10yrs; b: mother with known HIV infection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04EE5" w:rsidRPr="00E51410" w:rsidTr="00904EE5">
        <w:trPr>
          <w:trHeight w:val="320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410" w:rsidRPr="00E51410" w:rsidRDefault="00E51410" w:rsidP="00904EE5">
            <w:pPr>
              <w:ind w:right="-512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: transient</w:t>
            </w:r>
            <w:r w:rsidR="00904EE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51410">
              <w:rPr>
                <w:rFonts w:ascii="Calibri" w:eastAsia="Times New Roman" w:hAnsi="Calibri" w:cs="Times New Roman"/>
                <w:color w:val="000000"/>
              </w:rPr>
              <w:t>aviraemic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04EE5" w:rsidRPr="00E51410" w:rsidTr="00904EE5">
        <w:trPr>
          <w:gridAfter w:val="2"/>
          <w:wAfter w:w="883" w:type="dxa"/>
          <w:trHeight w:val="320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410" w:rsidRPr="00E51410" w:rsidRDefault="00E51410" w:rsidP="00E51410">
            <w:pPr>
              <w:rPr>
                <w:rFonts w:ascii="Calibri" w:eastAsia="Times New Roman" w:hAnsi="Calibri" w:cs="Times New Roman"/>
                <w:color w:val="000000"/>
              </w:rPr>
            </w:pPr>
            <w:r w:rsidRPr="00E514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194114" w:rsidRDefault="00194114"/>
    <w:sectPr w:rsidR="00194114" w:rsidSect="00BE7A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6050" w:rsidRDefault="006F6050" w:rsidP="00904EE5">
      <w:r>
        <w:separator/>
      </w:r>
    </w:p>
  </w:endnote>
  <w:endnote w:type="continuationSeparator" w:id="1">
    <w:p w:rsidR="006F6050" w:rsidRDefault="006F6050" w:rsidP="00904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6050" w:rsidRDefault="006F6050" w:rsidP="00904EE5">
      <w:r>
        <w:separator/>
      </w:r>
    </w:p>
  </w:footnote>
  <w:footnote w:type="continuationSeparator" w:id="1">
    <w:p w:rsidR="006F6050" w:rsidRDefault="006F6050" w:rsidP="00904E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51410"/>
    <w:rsid w:val="00194114"/>
    <w:rsid w:val="00621542"/>
    <w:rsid w:val="006F6050"/>
    <w:rsid w:val="0070546C"/>
    <w:rsid w:val="00723B81"/>
    <w:rsid w:val="007F15C2"/>
    <w:rsid w:val="008C3FA8"/>
    <w:rsid w:val="008D6982"/>
    <w:rsid w:val="00904EE5"/>
    <w:rsid w:val="00BE7A32"/>
    <w:rsid w:val="00E51410"/>
    <w:rsid w:val="00EA5463"/>
    <w:rsid w:val="00F976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E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EE5"/>
  </w:style>
  <w:style w:type="paragraph" w:styleId="Footer">
    <w:name w:val="footer"/>
    <w:basedOn w:val="Normal"/>
    <w:link w:val="FooterChar"/>
    <w:uiPriority w:val="99"/>
    <w:unhideWhenUsed/>
    <w:rsid w:val="00904E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E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3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icius Vieira</dc:creator>
  <cp:lastModifiedBy>74700</cp:lastModifiedBy>
  <cp:revision>2</cp:revision>
  <dcterms:created xsi:type="dcterms:W3CDTF">2019-09-09T11:39:00Z</dcterms:created>
  <dcterms:modified xsi:type="dcterms:W3CDTF">2019-09-09T11:39:00Z</dcterms:modified>
</cp:coreProperties>
</file>